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sz w:val="22"/>
                <w:szCs w:val="22"/>
              </w:rPr>
            </w:pPr>
            <w:r>
              <w:rPr>
                <w:rFonts w:cs="Arial" w:ascii="Arial" w:hAnsi="Arial"/>
                <w:sz w:val="22"/>
                <w:szCs w:val="22"/>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 lines 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2 &amp; 3, lines 13-3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Page 4-9, lines 41-145  </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 &amp; 9, lines 146-15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9, lines 153-15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0, lines 186-18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9, lines 153-155, 164-165, 180-18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2 &amp; 13, lines 220-24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3-15, lines 245-29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9, lines 160-16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9 &amp; 10, lines 167-17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pPr>
            <w:r>
              <w:rPr>
                <w:rFonts w:cs="Arial" w:ascii="Arial" w:hAnsi="Arial"/>
                <w:sz w:val="22"/>
                <w:szCs w:val="22"/>
              </w:rPr>
              <w:t>Page 9 &amp; 10, lines 167-17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9 &amp; 10, lines 167-17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0, lines 178-17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0, lines 175-17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6, lines 299-308</w:t>
            </w:r>
          </w:p>
        </w:tc>
      </w:tr>
      <w:tr>
        <w:trPr>
          <w:trHeight w:val="23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6 &amp; 17, lines 311-317 &amp; Tabl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9, lines 153-15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7, 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7, 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21, 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23, Table 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32, lines 588-597</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32, lines 579-58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24-32, lines 400-57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9, lines 156-159</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2 Fi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age 33, Lines 615-616</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06:30:00Z</dcterms:created>
  <dc:creator>pplouffe</dc:creator>
  <dc:description/>
  <cp:keywords/>
  <dc:language>en-US</dc:language>
  <cp:lastModifiedBy>ASUS</cp:lastModifiedBy>
  <cp:lastPrinted>2010-02-23T13:00:00Z</cp:lastPrinted>
  <dcterms:modified xsi:type="dcterms:W3CDTF">2024-05-10T04:15:00Z</dcterms:modified>
  <cp:revision>1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